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7EF43" w14:textId="77777777" w:rsidR="004F5E75" w:rsidRDefault="004F5E75"/>
    <w:p w14:paraId="0094A061" w14:textId="7EE51D60" w:rsidR="007B613E" w:rsidRDefault="007B613E" w:rsidP="007B613E">
      <w:pPr>
        <w:rPr>
          <w:rFonts w:ascii="Times New Roman" w:eastAsia="宋体" w:hAnsi="Times New Roman" w:cs="Times New Roman"/>
          <w:sz w:val="24"/>
          <w:szCs w:val="24"/>
        </w:rPr>
      </w:pPr>
      <w:r w:rsidRPr="009912D9">
        <w:rPr>
          <w:rFonts w:ascii="Times New Roman" w:eastAsia="宋体" w:hAnsi="Times New Roman" w:cs="Times New Roman"/>
          <w:sz w:val="24"/>
          <w:szCs w:val="24"/>
        </w:rPr>
        <w:t>Table</w:t>
      </w:r>
      <w:r w:rsidR="00BE2003">
        <w:rPr>
          <w:rFonts w:ascii="Times New Roman" w:eastAsia="宋体" w:hAnsi="Times New Roman" w:cs="Times New Roman" w:hint="eastAsia"/>
          <w:sz w:val="24"/>
          <w:szCs w:val="24"/>
        </w:rPr>
        <w:t xml:space="preserve"> S</w:t>
      </w:r>
      <w:r w:rsidRPr="009912D9">
        <w:rPr>
          <w:rFonts w:ascii="Times New Roman" w:eastAsia="宋体" w:hAnsi="Times New Roman" w:cs="Times New Roman"/>
          <w:sz w:val="24"/>
          <w:szCs w:val="24"/>
        </w:rPr>
        <w:t>1. Antibodies for FACS</w:t>
      </w:r>
    </w:p>
    <w:p w14:paraId="60D966D4" w14:textId="77777777" w:rsidR="007B613E" w:rsidRDefault="007B613E" w:rsidP="007B613E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8588" w:type="dxa"/>
        <w:tblInd w:w="-15" w:type="dxa"/>
        <w:tblLook w:val="04A0" w:firstRow="1" w:lastRow="0" w:firstColumn="1" w:lastColumn="0" w:noHBand="0" w:noVBand="1"/>
      </w:tblPr>
      <w:tblGrid>
        <w:gridCol w:w="5292"/>
        <w:gridCol w:w="1769"/>
        <w:gridCol w:w="1527"/>
      </w:tblGrid>
      <w:tr w:rsidR="007B613E" w:rsidRPr="009912D9" w14:paraId="275D7D30" w14:textId="77777777" w:rsidTr="00264D2C">
        <w:trPr>
          <w:trHeight w:val="260"/>
        </w:trPr>
        <w:tc>
          <w:tcPr>
            <w:tcW w:w="5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AB8B3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Antibodie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5643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Fluorochrom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1AC3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:rsidR="007B613E" w:rsidRPr="009912D9" w14:paraId="09FB81DB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65D1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CD279 (PD-1) Antibody（748264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D26D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V7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6EB8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46024213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6F73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CD8a Antibody（566409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4DCC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BB700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55E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5BB816A1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A519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CD3e Antibody（553061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93E3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IT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4334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303F14D6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82E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CD45 Antibody（557659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C072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C/Cyanine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B70C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2C6F1E74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2889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CD4 Antibody（563151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04F6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rilliant Violet 6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0824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0D9C90DC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05A8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F4/80 Antibody（565787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DCBE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C-R7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2F47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647A1723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0823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CD11b Antibody（557396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F3BD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IT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8F5F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4D93F312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7B92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CD206 Recombinant Antibody（141708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726B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5FAA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7B613E" w:rsidRPr="009912D9" w14:paraId="430A1107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CC2F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CD86 Antibody（560582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0E54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E/Cyanine7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6B88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0C415A7D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2476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Ly-6G and Ly-6C Antibody（552093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CACA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erCP</w:t>
            </w:r>
            <w:proofErr w:type="spellEnd"/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Cy™5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6E0B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3A9B8ABA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339E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CD11c Antibody（563735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15CF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V786 Hamst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5EC6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0394CBCF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CF45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ti-Mouse I-A/I-E M5/114.15.2（557000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71C4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E Rat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5507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  <w:tr w:rsidR="007B613E" w:rsidRPr="009912D9" w14:paraId="3D55267A" w14:textId="77777777" w:rsidTr="00264D2C">
        <w:trPr>
          <w:trHeight w:val="260"/>
        </w:trPr>
        <w:tc>
          <w:tcPr>
            <w:tcW w:w="5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64A4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ixable Viability Stain 510（564406）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0DA5F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2C7A" w14:textId="77777777" w:rsidR="007B613E" w:rsidRPr="009912D9" w:rsidRDefault="007B613E" w:rsidP="00264D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912D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D Pharmingen</w:t>
            </w:r>
          </w:p>
        </w:tc>
      </w:tr>
    </w:tbl>
    <w:p w14:paraId="06B1EE37" w14:textId="77777777" w:rsidR="007B613E" w:rsidRDefault="007B613E" w:rsidP="007B61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B7E9E4" w14:textId="77777777" w:rsidR="007B613E" w:rsidRDefault="007B613E"/>
    <w:p w14:paraId="7486DF72" w14:textId="77777777" w:rsidR="007B613E" w:rsidRDefault="007B613E"/>
    <w:sectPr w:rsidR="007B6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C8CCC1" w14:textId="77777777" w:rsidR="009E4D99" w:rsidRDefault="009E4D99" w:rsidP="007B613E">
      <w:r>
        <w:separator/>
      </w:r>
    </w:p>
  </w:endnote>
  <w:endnote w:type="continuationSeparator" w:id="0">
    <w:p w14:paraId="4764F2E5" w14:textId="77777777" w:rsidR="009E4D99" w:rsidRDefault="009E4D99" w:rsidP="007B6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83216" w14:textId="77777777" w:rsidR="009E4D99" w:rsidRDefault="009E4D99" w:rsidP="007B613E">
      <w:r>
        <w:separator/>
      </w:r>
    </w:p>
  </w:footnote>
  <w:footnote w:type="continuationSeparator" w:id="0">
    <w:p w14:paraId="6C5B33EE" w14:textId="77777777" w:rsidR="009E4D99" w:rsidRDefault="009E4D99" w:rsidP="007B6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2FF"/>
    <w:rsid w:val="004F5E75"/>
    <w:rsid w:val="007B613E"/>
    <w:rsid w:val="009152FF"/>
    <w:rsid w:val="009E4D99"/>
    <w:rsid w:val="00A72FF4"/>
    <w:rsid w:val="00BE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A75C4"/>
  <w15:chartTrackingRefBased/>
  <w15:docId w15:val="{9DD4EA6E-57F4-4BC0-9860-39317992E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1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1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61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6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yang</dc:creator>
  <cp:keywords/>
  <dc:description/>
  <cp:lastModifiedBy>xiaoming yang</cp:lastModifiedBy>
  <cp:revision>3</cp:revision>
  <dcterms:created xsi:type="dcterms:W3CDTF">2023-10-29T07:37:00Z</dcterms:created>
  <dcterms:modified xsi:type="dcterms:W3CDTF">2024-03-11T13:04:00Z</dcterms:modified>
</cp:coreProperties>
</file>